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95D" w:rsidRDefault="00EB68BE" w:rsidP="0010295D">
      <w:pPr>
        <w:tabs>
          <w:tab w:val="left" w:pos="2001"/>
        </w:tabs>
        <w:spacing w:line="480" w:lineRule="auto"/>
      </w:pPr>
      <w:r>
        <w:t>S2</w:t>
      </w:r>
      <w:r>
        <w:t xml:space="preserve"> </w:t>
      </w:r>
      <w:r w:rsidR="0010295D">
        <w:t xml:space="preserve">Table. Assignment of CORINE </w:t>
      </w:r>
      <w:proofErr w:type="spellStart"/>
      <w:r w:rsidR="0010295D">
        <w:t>landcover</w:t>
      </w:r>
      <w:proofErr w:type="spellEnd"/>
      <w:r w:rsidR="0010295D">
        <w:t xml:space="preserve"> classes to the three categories describing the cost of movement by vectors over different landscapes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2"/>
        <w:gridCol w:w="1984"/>
        <w:gridCol w:w="2126"/>
        <w:gridCol w:w="2127"/>
        <w:gridCol w:w="2126"/>
        <w:gridCol w:w="2182"/>
      </w:tblGrid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RINE LANDCOVER CLASS COD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ST OF VECTOR MOVEMEN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evel 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evel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evel 1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% of Andalusian farms found in </w:t>
            </w:r>
            <w:proofErr w:type="spellStart"/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andcover</w:t>
            </w:r>
            <w:proofErr w:type="spellEnd"/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class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-irrigated arable lan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able lan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ricul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19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ermanently irrigated lan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able lan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ricul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6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live gro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ermanent crop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ricul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76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mplex cultivation pattern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eterogeneous agricultural area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ricul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03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and principally occupied by agriculture, with significant areas of natural veget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eterogeneous agricultural area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ricul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4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ro-forestry area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eterogeneous agricultural area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ricul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13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atural grassland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crub and/or herbaceous vegetation associati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rest and semi na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2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clerophyllous</w:t>
            </w:r>
            <w:proofErr w:type="spellEnd"/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vegetation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crub and/or herbaceous vegetation associati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rest and semi na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68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ansitional woodland-shrub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crub and/or herbaceous vegetation associati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rest and semi na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88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>33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parsely vegetated area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pen spaces with little or no veget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rest and semi na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Vineyard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ermanent crop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ricul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ruit trees and berry plantation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ermanent crop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ricul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2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stur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stur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ricul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nnual crops associated with permanent crop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eterogeneous agricultural area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ricul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road-leaved forest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res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rest and semi na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6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iferous forest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res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rest and semi na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7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xed forest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res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rest and semi na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inuous urban fabric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rban fabri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tificial surfac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6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iscontinuous urban fabric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rban fabri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tificial surfac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dustrial or commercial unit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dustrial, commercial and transport uni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tificial surfac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oad and rail networks and associated lan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dustrial, commercial and transport uni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tificial surfac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ort area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dustrial, commercial and transport uni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tificial surfac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irport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dustrial, commercial and transport uni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tificial surfac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>1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neral extraction sit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ne, dump and construction sit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tificial surfac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ump sit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ne, dump and construction sit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tificial surfac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struction sit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ne, dump and construction sit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tificial surfac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reen urban area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tificial, non-agricultural vegetated area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tificial surfac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port and leisure faciliti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tificial, non-agricultural vegetated area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tificial surfac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ice field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able lan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ricul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eaches, dunes, sand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pen spaces with little or no veget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rest and semi na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are rock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pen spaces with little or no veget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rest and semi na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urnt area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pen spaces with little or no veget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rest and semi natural area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land marsh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land wetland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etland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alt marsh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ritime wetland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etland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aline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ritime wetland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etland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tertidal flat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ritime wetland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etland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ater cours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land wat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ater bodi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>5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ater bodi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land wat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ater bodi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astal lagoon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rine wat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ater bodi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stuari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rine wat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ater bodi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10295D" w:rsidRPr="00E703AB" w:rsidTr="00941657">
        <w:trPr>
          <w:trHeight w:val="300"/>
          <w:jc w:val="center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a and ocean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rine wat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ater bodies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10295D" w:rsidRPr="00E703AB" w:rsidRDefault="0010295D" w:rsidP="00941657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703A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</w:tbl>
    <w:p w:rsidR="0010295D" w:rsidRPr="00E703AB" w:rsidRDefault="0010295D" w:rsidP="0010295D">
      <w:pPr>
        <w:tabs>
          <w:tab w:val="left" w:pos="2001"/>
        </w:tabs>
        <w:spacing w:line="480" w:lineRule="auto"/>
        <w:rPr>
          <w:sz w:val="16"/>
          <w:szCs w:val="16"/>
        </w:rPr>
      </w:pPr>
    </w:p>
    <w:p w:rsidR="0010295D" w:rsidRDefault="0010295D" w:rsidP="0010295D"/>
    <w:p w:rsidR="00D8112C" w:rsidRDefault="00D8112C" w:rsidP="00431B91">
      <w:pPr>
        <w:tabs>
          <w:tab w:val="left" w:pos="2001"/>
        </w:tabs>
        <w:spacing w:line="480" w:lineRule="auto"/>
      </w:pPr>
    </w:p>
    <w:p w:rsidR="00D8112C" w:rsidRDefault="00D8112C" w:rsidP="00431B91">
      <w:pPr>
        <w:tabs>
          <w:tab w:val="left" w:pos="2001"/>
        </w:tabs>
        <w:spacing w:line="480" w:lineRule="auto"/>
      </w:pPr>
    </w:p>
    <w:p w:rsidR="0010295D" w:rsidRDefault="0010295D" w:rsidP="00431B91">
      <w:pPr>
        <w:tabs>
          <w:tab w:val="left" w:pos="2001"/>
        </w:tabs>
        <w:spacing w:line="480" w:lineRule="auto"/>
      </w:pPr>
    </w:p>
    <w:p w:rsidR="0010295D" w:rsidRDefault="0010295D" w:rsidP="00431B91">
      <w:pPr>
        <w:tabs>
          <w:tab w:val="left" w:pos="2001"/>
        </w:tabs>
        <w:spacing w:line="480" w:lineRule="auto"/>
      </w:pPr>
    </w:p>
    <w:p w:rsidR="0010295D" w:rsidRDefault="0010295D" w:rsidP="00431B91">
      <w:pPr>
        <w:tabs>
          <w:tab w:val="left" w:pos="2001"/>
        </w:tabs>
        <w:spacing w:line="480" w:lineRule="auto"/>
      </w:pPr>
    </w:p>
    <w:p w:rsidR="0010295D" w:rsidRDefault="0010295D" w:rsidP="00431B91">
      <w:pPr>
        <w:tabs>
          <w:tab w:val="left" w:pos="2001"/>
        </w:tabs>
        <w:spacing w:line="480" w:lineRule="auto"/>
      </w:pPr>
    </w:p>
    <w:p w:rsidR="0010295D" w:rsidRDefault="0010295D" w:rsidP="00431B91">
      <w:pPr>
        <w:tabs>
          <w:tab w:val="left" w:pos="2001"/>
        </w:tabs>
        <w:spacing w:line="480" w:lineRule="auto"/>
      </w:pPr>
    </w:p>
    <w:p w:rsidR="0010295D" w:rsidRDefault="0010295D" w:rsidP="00431B91">
      <w:pPr>
        <w:tabs>
          <w:tab w:val="left" w:pos="2001"/>
        </w:tabs>
        <w:spacing w:line="480" w:lineRule="auto"/>
      </w:pPr>
      <w:bookmarkStart w:id="0" w:name="_GoBack"/>
      <w:bookmarkEnd w:id="0"/>
    </w:p>
    <w:sectPr w:rsidR="0010295D" w:rsidSect="00D8112C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B91"/>
    <w:rsid w:val="0010295D"/>
    <w:rsid w:val="003D3D03"/>
    <w:rsid w:val="00431B91"/>
    <w:rsid w:val="005F146F"/>
    <w:rsid w:val="0085190B"/>
    <w:rsid w:val="00867A3E"/>
    <w:rsid w:val="008C7F2A"/>
    <w:rsid w:val="00A97D21"/>
    <w:rsid w:val="00B674C1"/>
    <w:rsid w:val="00D8112C"/>
    <w:rsid w:val="00EB68BE"/>
    <w:rsid w:val="00F6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13C1C2A-4C0A-4F25-9410-11C122CD0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B9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31B9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431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RTA</Company>
  <LinksUpToDate>false</LinksUpToDate>
  <CharactersWithSpaces>3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app</dc:creator>
  <cp:lastModifiedBy>Napp, Ernesto Sebastian</cp:lastModifiedBy>
  <cp:revision>3</cp:revision>
  <dcterms:created xsi:type="dcterms:W3CDTF">2016-02-16T10:07:00Z</dcterms:created>
  <dcterms:modified xsi:type="dcterms:W3CDTF">2016-02-16T10:08:00Z</dcterms:modified>
</cp:coreProperties>
</file>